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477" w:rsidRDefault="00190477" w:rsidP="001904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22D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190477" w:rsidRPr="000322D4" w:rsidRDefault="00190477" w:rsidP="00190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proofErr w:type="gramStart"/>
      <w:r w:rsidRPr="000322D4">
        <w:rPr>
          <w:rFonts w:ascii="Times New Roman" w:hAnsi="Times New Roman" w:cs="Times New Roman"/>
          <w:sz w:val="24"/>
          <w:szCs w:val="24"/>
          <w:lang w:val="en-US"/>
        </w:rPr>
        <w:t>Barcode sequence and linker primer sequence for each sample.</w:t>
      </w:r>
      <w:proofErr w:type="gramEnd"/>
    </w:p>
    <w:tbl>
      <w:tblPr>
        <w:tblW w:w="70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060"/>
        <w:gridCol w:w="1840"/>
        <w:gridCol w:w="2640"/>
      </w:tblGrid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RANGE!A1:C31"/>
            <w:proofErr w:type="spellStart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ample</w:t>
            </w:r>
            <w:bookmarkEnd w:id="0"/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pth</w:t>
            </w:r>
            <w:proofErr w:type="spellEnd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m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arcode</w:t>
            </w:r>
            <w:proofErr w:type="spellEnd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nker</w:t>
            </w:r>
            <w:proofErr w:type="spellEnd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Primer </w:t>
            </w:r>
            <w:proofErr w:type="spellStart"/>
            <w:r w:rsidRPr="00032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76A.min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AGCT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49.su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ATGC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49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CACG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49.min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GAGA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3.su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GGCG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3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GGT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3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GTGT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3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TGA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7.su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TGAG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7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TTGG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7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AAGC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7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AGCT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9.sur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CACA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9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CACA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59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CACT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2.sur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AAG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2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AGT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2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CAC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6.su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CAC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6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CCT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6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CTA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66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GCTT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72.su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TATA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72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TCA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72.min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TCAG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01.01.sur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TCAT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01.01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TCGG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01.21B.sur.ma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ATAG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01.21B.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CAAT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  <w:tr w:rsidR="00190477" w:rsidRPr="000322D4" w:rsidTr="00A003A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01.21B.b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CACG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0477" w:rsidRPr="000322D4" w:rsidRDefault="00190477" w:rsidP="00A0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2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MTTAGATACCCBDGTA</w:t>
            </w:r>
          </w:p>
        </w:tc>
      </w:tr>
    </w:tbl>
    <w:p w:rsidR="00190477" w:rsidRPr="000322D4" w:rsidRDefault="00190477" w:rsidP="001904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7139" w:rsidRDefault="00E47139">
      <w:bookmarkStart w:id="1" w:name="_GoBack"/>
      <w:bookmarkEnd w:id="1"/>
    </w:p>
    <w:sectPr w:rsidR="00E47139" w:rsidSect="007E77D3">
      <w:head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289" w:rsidRDefault="001904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477"/>
    <w:rsid w:val="00190477"/>
    <w:rsid w:val="008053C2"/>
    <w:rsid w:val="00E471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CB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477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4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477"/>
    <w:rPr>
      <w:rFonts w:eastAsiaTheme="minorHAnsi"/>
      <w:sz w:val="22"/>
      <w:szCs w:val="22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477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4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477"/>
    <w:rPr>
      <w:rFonts w:eastAsiaTheme="minorHAnsi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A29833C-F252-4C86-89AF-038D0B3C08A1}"/>
</file>

<file path=customXml/itemProps2.xml><?xml version="1.0" encoding="utf-8"?>
<ds:datastoreItem xmlns:ds="http://schemas.openxmlformats.org/officeDocument/2006/customXml" ds:itemID="{F98FA2B0-13CA-458F-BDB9-E4A6CEC5644C}"/>
</file>

<file path=customXml/itemProps3.xml><?xml version="1.0" encoding="utf-8"?>
<ds:datastoreItem xmlns:ds="http://schemas.openxmlformats.org/officeDocument/2006/customXml" ds:itemID="{BEE70F4A-32B6-4156-84F3-0E00446435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Macintosh Word</Application>
  <DocSecurity>0</DocSecurity>
  <Lines>10</Lines>
  <Paragraphs>2</Paragraphs>
  <ScaleCrop>false</ScaleCrop>
  <Company>Woods Hole Oceanographic Institution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ievert</dc:creator>
  <cp:keywords/>
  <dc:description/>
  <cp:lastModifiedBy>Stefan Sievert</cp:lastModifiedBy>
  <cp:revision>1</cp:revision>
  <dcterms:created xsi:type="dcterms:W3CDTF">2014-10-28T13:21:00Z</dcterms:created>
  <dcterms:modified xsi:type="dcterms:W3CDTF">2014-10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